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E6D14" w14:textId="210FB581" w:rsidR="00B91C02" w:rsidRDefault="00B91C02" w:rsidP="00B91C02">
      <w:pPr>
        <w:pStyle w:val="berschrift2"/>
        <w:spacing w:before="0" w:line="360" w:lineRule="auto"/>
        <w:rPr>
          <w:lang w:val="en-US"/>
        </w:rPr>
      </w:pPr>
      <w:r w:rsidRPr="00C86EED">
        <w:rPr>
          <w:lang w:val="en-US"/>
        </w:rPr>
        <w:t>Multimedia Appendix 2</w:t>
      </w:r>
      <w:r w:rsidR="00652B0B" w:rsidRPr="00C86EED">
        <w:rPr>
          <w:lang w:val="en-US"/>
        </w:rPr>
        <w:t>.</w:t>
      </w:r>
      <w:r w:rsidRPr="00C86EED">
        <w:rPr>
          <w:sz w:val="28"/>
          <w:szCs w:val="28"/>
          <w:lang w:val="en-US"/>
        </w:rPr>
        <w:t xml:space="preserve"> </w:t>
      </w:r>
      <w:r w:rsidRPr="00BB7510">
        <w:rPr>
          <w:lang w:val="en-US"/>
        </w:rPr>
        <w:t xml:space="preserve">Results of interviews with </w:t>
      </w:r>
      <w:r w:rsidR="00652B0B">
        <w:rPr>
          <w:lang w:val="en-US"/>
        </w:rPr>
        <w:t xml:space="preserve">medical </w:t>
      </w:r>
      <w:r>
        <w:rPr>
          <w:lang w:val="en-US"/>
        </w:rPr>
        <w:t>assistants</w:t>
      </w:r>
      <w:r w:rsidR="00652B0B">
        <w:rPr>
          <w:lang w:val="en-US"/>
        </w:rPr>
        <w:t>.</w:t>
      </w:r>
    </w:p>
    <w:tbl>
      <w:tblPr>
        <w:tblStyle w:val="Tabellenraster"/>
        <w:tblW w:w="5000" w:type="pct"/>
        <w:tblLayout w:type="fixed"/>
        <w:tblLook w:val="04A0" w:firstRow="1" w:lastRow="0" w:firstColumn="1" w:lastColumn="0" w:noHBand="0" w:noVBand="1"/>
      </w:tblPr>
      <w:tblGrid>
        <w:gridCol w:w="1707"/>
        <w:gridCol w:w="1800"/>
        <w:gridCol w:w="5555"/>
      </w:tblGrid>
      <w:tr w:rsidR="00B91C02" w:rsidRPr="00F356F9" w14:paraId="28B4B415" w14:textId="77777777" w:rsidTr="00E7608D">
        <w:trPr>
          <w:trHeight w:val="300"/>
        </w:trPr>
        <w:tc>
          <w:tcPr>
            <w:tcW w:w="942" w:type="pct"/>
            <w:shd w:val="clear" w:color="auto" w:fill="D0CECE" w:themeFill="background2" w:themeFillShade="E6"/>
            <w:noWrap/>
          </w:tcPr>
          <w:p w14:paraId="0F9B4AEC" w14:textId="77777777" w:rsidR="00B91C02" w:rsidRPr="00F356F9" w:rsidRDefault="00B91C02" w:rsidP="00E7608D">
            <w:pPr>
              <w:rPr>
                <w:b/>
                <w:lang w:val="en-US"/>
              </w:rPr>
            </w:pPr>
            <w:r w:rsidRPr="00F356F9">
              <w:rPr>
                <w:b/>
                <w:lang w:val="en-US"/>
              </w:rPr>
              <w:t>Main category</w:t>
            </w:r>
          </w:p>
        </w:tc>
        <w:tc>
          <w:tcPr>
            <w:tcW w:w="993" w:type="pct"/>
            <w:shd w:val="clear" w:color="auto" w:fill="D0CECE" w:themeFill="background2" w:themeFillShade="E6"/>
            <w:noWrap/>
          </w:tcPr>
          <w:p w14:paraId="5395EB1E" w14:textId="77777777" w:rsidR="00B91C02" w:rsidRPr="00F356F9" w:rsidRDefault="00B91C02" w:rsidP="00E7608D">
            <w:pPr>
              <w:rPr>
                <w:b/>
                <w:iCs/>
                <w:lang w:val="en-US"/>
              </w:rPr>
            </w:pPr>
            <w:r w:rsidRPr="00F356F9">
              <w:rPr>
                <w:b/>
                <w:iCs/>
                <w:lang w:val="en-US"/>
              </w:rPr>
              <w:t>Subcategory</w:t>
            </w:r>
          </w:p>
        </w:tc>
        <w:tc>
          <w:tcPr>
            <w:tcW w:w="3065" w:type="pct"/>
            <w:shd w:val="clear" w:color="auto" w:fill="D0CECE" w:themeFill="background2" w:themeFillShade="E6"/>
          </w:tcPr>
          <w:p w14:paraId="3969BE42" w14:textId="77777777" w:rsidR="00B91C02" w:rsidRPr="00F356F9" w:rsidRDefault="00B91C02" w:rsidP="00E7608D">
            <w:pPr>
              <w:rPr>
                <w:b/>
                <w:iCs/>
                <w:lang w:val="en-US"/>
              </w:rPr>
            </w:pPr>
            <w:r w:rsidRPr="00F356F9">
              <w:rPr>
                <w:b/>
                <w:iCs/>
                <w:lang w:val="en-US"/>
              </w:rPr>
              <w:t>Example quote</w:t>
            </w:r>
          </w:p>
        </w:tc>
      </w:tr>
      <w:tr w:rsidR="00B91C02" w:rsidRPr="00F356F9" w14:paraId="1FABBA0B" w14:textId="77777777" w:rsidTr="00E7608D">
        <w:trPr>
          <w:trHeight w:val="300"/>
        </w:trPr>
        <w:tc>
          <w:tcPr>
            <w:tcW w:w="942" w:type="pct"/>
            <w:noWrap/>
          </w:tcPr>
          <w:p w14:paraId="376D55C2" w14:textId="77777777" w:rsidR="00B91C02" w:rsidRPr="00F356F9" w:rsidRDefault="00B91C02" w:rsidP="00E7608D">
            <w:pPr>
              <w:rPr>
                <w:b/>
                <w:lang w:val="en-US"/>
              </w:rPr>
            </w:pPr>
            <w:r w:rsidRPr="00F356F9">
              <w:rPr>
                <w:b/>
                <w:lang w:val="en-US"/>
              </w:rPr>
              <w:t xml:space="preserve">Experiences with </w:t>
            </w:r>
            <w:r>
              <w:rPr>
                <w:b/>
                <w:lang w:val="en-US"/>
              </w:rPr>
              <w:t>DHA-MD</w:t>
            </w:r>
          </w:p>
        </w:tc>
        <w:tc>
          <w:tcPr>
            <w:tcW w:w="993" w:type="pct"/>
            <w:noWrap/>
          </w:tcPr>
          <w:p w14:paraId="787FBBEE" w14:textId="77777777" w:rsidR="00B91C02" w:rsidRPr="00F356F9" w:rsidRDefault="00B91C02" w:rsidP="00B91C02">
            <w:pPr>
              <w:pStyle w:val="Listenabsatz"/>
              <w:numPr>
                <w:ilvl w:val="0"/>
                <w:numId w:val="1"/>
              </w:numPr>
              <w:rPr>
                <w:b/>
                <w:lang w:val="en-US"/>
              </w:rPr>
            </w:pPr>
            <w:r w:rsidRPr="00F356F9">
              <w:rPr>
                <w:b/>
                <w:lang w:val="en-US"/>
              </w:rPr>
              <w:t xml:space="preserve">Importance of </w:t>
            </w:r>
            <w:r>
              <w:rPr>
                <w:b/>
                <w:lang w:val="en-US"/>
              </w:rPr>
              <w:t>DHA-MD</w:t>
            </w:r>
          </w:p>
          <w:p w14:paraId="57598C1A" w14:textId="77777777" w:rsidR="00B91C02" w:rsidRPr="00F356F9" w:rsidRDefault="00B91C02" w:rsidP="00E7608D">
            <w:pPr>
              <w:rPr>
                <w:b/>
                <w:lang w:val="en-US"/>
              </w:rPr>
            </w:pPr>
          </w:p>
          <w:p w14:paraId="216097FD" w14:textId="77777777" w:rsidR="00B91C02" w:rsidRPr="00F356F9" w:rsidRDefault="00B91C02" w:rsidP="00E7608D">
            <w:pPr>
              <w:rPr>
                <w:b/>
                <w:lang w:val="en-US"/>
              </w:rPr>
            </w:pPr>
          </w:p>
          <w:p w14:paraId="11B396E3" w14:textId="77777777" w:rsidR="00B91C02" w:rsidRPr="00F356F9" w:rsidRDefault="00B91C02" w:rsidP="00B91C02">
            <w:pPr>
              <w:pStyle w:val="Listenabsatz"/>
              <w:numPr>
                <w:ilvl w:val="0"/>
                <w:numId w:val="1"/>
              </w:numPr>
              <w:rPr>
                <w:b/>
                <w:lang w:val="en-US"/>
              </w:rPr>
            </w:pPr>
            <w:r w:rsidRPr="00F356F9">
              <w:rPr>
                <w:b/>
                <w:lang w:val="en-US"/>
              </w:rPr>
              <w:t xml:space="preserve">Difficulties with the integration of </w:t>
            </w:r>
            <w:r>
              <w:rPr>
                <w:b/>
                <w:lang w:val="en-US"/>
              </w:rPr>
              <w:t>DHA</w:t>
            </w:r>
          </w:p>
          <w:p w14:paraId="31B02B01" w14:textId="77777777" w:rsidR="00B91C02" w:rsidRPr="00F356F9" w:rsidRDefault="00B91C02" w:rsidP="00E7608D">
            <w:pPr>
              <w:rPr>
                <w:b/>
                <w:lang w:val="en-US"/>
              </w:rPr>
            </w:pPr>
          </w:p>
          <w:p w14:paraId="4E6E831B" w14:textId="77777777" w:rsidR="00B91C02" w:rsidRPr="00F356F9" w:rsidRDefault="00B91C02" w:rsidP="00E7608D">
            <w:pPr>
              <w:rPr>
                <w:b/>
                <w:lang w:val="en-US"/>
              </w:rPr>
            </w:pPr>
          </w:p>
          <w:p w14:paraId="00A87010" w14:textId="77777777" w:rsidR="00B91C02" w:rsidRPr="00F356F9" w:rsidRDefault="00B91C02" w:rsidP="00E7608D">
            <w:pPr>
              <w:rPr>
                <w:b/>
                <w:lang w:val="en-US"/>
              </w:rPr>
            </w:pPr>
          </w:p>
          <w:p w14:paraId="58DFD3B4" w14:textId="77777777" w:rsidR="00B91C02" w:rsidRPr="00F356F9" w:rsidRDefault="00B91C02" w:rsidP="00B91C02">
            <w:pPr>
              <w:pStyle w:val="Listenabsatz"/>
              <w:numPr>
                <w:ilvl w:val="0"/>
                <w:numId w:val="1"/>
              </w:numPr>
              <w:rPr>
                <w:b/>
                <w:lang w:val="en-US"/>
              </w:rPr>
            </w:pPr>
            <w:r w:rsidRPr="00F356F9">
              <w:rPr>
                <w:b/>
                <w:lang w:val="en-US"/>
              </w:rPr>
              <w:t xml:space="preserve">Information sources for </w:t>
            </w:r>
            <w:r>
              <w:rPr>
                <w:b/>
                <w:lang w:val="en-US"/>
              </w:rPr>
              <w:t>DHA-MD</w:t>
            </w:r>
          </w:p>
          <w:p w14:paraId="1DC97B95" w14:textId="77777777" w:rsidR="00B91C02" w:rsidRPr="00F356F9" w:rsidRDefault="00B91C02" w:rsidP="00E7608D">
            <w:pPr>
              <w:rPr>
                <w:b/>
                <w:lang w:val="en-US"/>
              </w:rPr>
            </w:pPr>
          </w:p>
          <w:p w14:paraId="5596C43E" w14:textId="77777777" w:rsidR="00B91C02" w:rsidRPr="00F356F9" w:rsidRDefault="00B91C02" w:rsidP="00B91C02">
            <w:pPr>
              <w:pStyle w:val="Listenabsatz"/>
              <w:numPr>
                <w:ilvl w:val="0"/>
                <w:numId w:val="1"/>
              </w:numPr>
              <w:rPr>
                <w:b/>
                <w:lang w:val="en-US"/>
              </w:rPr>
            </w:pPr>
            <w:r w:rsidRPr="00F356F9">
              <w:rPr>
                <w:b/>
                <w:lang w:val="en-US"/>
              </w:rPr>
              <w:t xml:space="preserve">Prescription of </w:t>
            </w:r>
            <w:r>
              <w:rPr>
                <w:b/>
                <w:lang w:val="en-US"/>
              </w:rPr>
              <w:t>DHA</w:t>
            </w:r>
          </w:p>
          <w:p w14:paraId="13F35272" w14:textId="77777777" w:rsidR="00B91C02" w:rsidRPr="00F356F9" w:rsidRDefault="00B91C02" w:rsidP="00E7608D">
            <w:pPr>
              <w:pStyle w:val="Listenabsatz"/>
              <w:rPr>
                <w:b/>
                <w:lang w:val="en-US"/>
              </w:rPr>
            </w:pPr>
          </w:p>
          <w:p w14:paraId="78AEA3AC" w14:textId="77777777" w:rsidR="00B91C02" w:rsidRPr="00F356F9" w:rsidRDefault="00B91C02" w:rsidP="00E7608D">
            <w:pPr>
              <w:rPr>
                <w:b/>
                <w:lang w:val="en-US"/>
              </w:rPr>
            </w:pPr>
          </w:p>
          <w:p w14:paraId="5EC9E988" w14:textId="77777777" w:rsidR="00B91C02" w:rsidRDefault="00B91C02" w:rsidP="00E7608D">
            <w:pPr>
              <w:rPr>
                <w:b/>
                <w:lang w:val="en-US"/>
              </w:rPr>
            </w:pPr>
          </w:p>
          <w:p w14:paraId="52F95CB6" w14:textId="77777777" w:rsidR="00F70ACD" w:rsidRPr="00F356F9" w:rsidRDefault="00F70ACD" w:rsidP="00E7608D">
            <w:pPr>
              <w:rPr>
                <w:b/>
                <w:lang w:val="en-US"/>
              </w:rPr>
            </w:pPr>
          </w:p>
          <w:p w14:paraId="0310DD8D" w14:textId="77777777" w:rsidR="00B91C02" w:rsidRPr="00F356F9" w:rsidRDefault="00B91C02" w:rsidP="00B91C02">
            <w:pPr>
              <w:pStyle w:val="Listenabsatz"/>
              <w:numPr>
                <w:ilvl w:val="0"/>
                <w:numId w:val="1"/>
              </w:numPr>
              <w:rPr>
                <w:b/>
                <w:lang w:val="en-US"/>
              </w:rPr>
            </w:pPr>
            <w:r w:rsidRPr="00F356F9">
              <w:rPr>
                <w:b/>
                <w:lang w:val="en-US"/>
              </w:rPr>
              <w:t>Missing knowledge</w:t>
            </w:r>
          </w:p>
          <w:p w14:paraId="39102737" w14:textId="77777777" w:rsidR="00B91C02" w:rsidRPr="00F356F9" w:rsidRDefault="00B91C02" w:rsidP="00E7608D">
            <w:pPr>
              <w:rPr>
                <w:b/>
                <w:lang w:val="en-US"/>
              </w:rPr>
            </w:pPr>
          </w:p>
          <w:p w14:paraId="3BBD3D47" w14:textId="77777777" w:rsidR="00B91C02" w:rsidRPr="00F356F9" w:rsidRDefault="00B91C02" w:rsidP="00E7608D">
            <w:pPr>
              <w:rPr>
                <w:b/>
                <w:lang w:val="en-US"/>
              </w:rPr>
            </w:pPr>
          </w:p>
          <w:p w14:paraId="65E4A488" w14:textId="77777777" w:rsidR="00B91C02" w:rsidRPr="00F356F9" w:rsidRDefault="00B91C02" w:rsidP="00E7608D">
            <w:pPr>
              <w:rPr>
                <w:b/>
                <w:lang w:val="en-US"/>
              </w:rPr>
            </w:pPr>
          </w:p>
          <w:p w14:paraId="0F88EA26" w14:textId="77777777" w:rsidR="00B91C02" w:rsidRPr="00F356F9" w:rsidRDefault="00B91C02" w:rsidP="00B91C02">
            <w:pPr>
              <w:pStyle w:val="Listenabsatz"/>
              <w:numPr>
                <w:ilvl w:val="0"/>
                <w:numId w:val="1"/>
              </w:numPr>
              <w:rPr>
                <w:b/>
                <w:lang w:val="en-US"/>
              </w:rPr>
            </w:pPr>
            <w:r w:rsidRPr="00F356F9">
              <w:rPr>
                <w:b/>
                <w:lang w:val="en-US"/>
              </w:rPr>
              <w:t>Challenges in selecting suitable patients</w:t>
            </w:r>
          </w:p>
        </w:tc>
        <w:tc>
          <w:tcPr>
            <w:tcW w:w="3065" w:type="pct"/>
          </w:tcPr>
          <w:p w14:paraId="128B6722" w14:textId="77777777" w:rsidR="00B91C02" w:rsidRPr="00F356F9" w:rsidRDefault="00B91C02" w:rsidP="00E7608D">
            <w:pPr>
              <w:rPr>
                <w:i/>
                <w:iCs/>
                <w:lang w:val="en-US"/>
              </w:rPr>
            </w:pPr>
            <w:r w:rsidRPr="00F356F9">
              <w:rPr>
                <w:i/>
                <w:iCs/>
                <w:lang w:val="en-US"/>
              </w:rPr>
              <w:t>“And it's also naturally a way to bridge the gap, especially in the psychological field. Until a spot with a psychologist is found, I do think it can be helpful.” (DD_MFA04*)</w:t>
            </w:r>
          </w:p>
          <w:p w14:paraId="09004717" w14:textId="77777777" w:rsidR="00B91C02" w:rsidRPr="00F356F9" w:rsidRDefault="00B91C02" w:rsidP="00E7608D">
            <w:pPr>
              <w:rPr>
                <w:i/>
                <w:iCs/>
                <w:lang w:val="en-US"/>
              </w:rPr>
            </w:pPr>
          </w:p>
          <w:p w14:paraId="6AB3F89F" w14:textId="77777777" w:rsidR="00B91C02" w:rsidRPr="00F356F9" w:rsidRDefault="00B91C02" w:rsidP="00E7608D">
            <w:pPr>
              <w:rPr>
                <w:i/>
                <w:iCs/>
                <w:lang w:val="en-US"/>
              </w:rPr>
            </w:pPr>
            <w:r w:rsidRPr="00F356F9">
              <w:rPr>
                <w:i/>
                <w:iCs/>
                <w:lang w:val="en-US"/>
              </w:rPr>
              <w:t>“That this is rather difficult for us to implement in rural areas. In our practice, we mainly have older patients who don't know what to do with digital health apps. And then it's also really very difficult with younger patients, because you have to filter out the appropriate clientele.” (DD_MFA03)</w:t>
            </w:r>
          </w:p>
          <w:p w14:paraId="1555DF9B" w14:textId="77777777" w:rsidR="00B91C02" w:rsidRPr="00F356F9" w:rsidRDefault="00B91C02" w:rsidP="00E7608D">
            <w:pPr>
              <w:rPr>
                <w:i/>
                <w:iCs/>
                <w:lang w:val="en-US"/>
              </w:rPr>
            </w:pPr>
          </w:p>
          <w:p w14:paraId="1A6FE9BE" w14:textId="77777777" w:rsidR="00B91C02" w:rsidRPr="00F356F9" w:rsidRDefault="00B91C02" w:rsidP="00E7608D">
            <w:pPr>
              <w:rPr>
                <w:i/>
                <w:iCs/>
                <w:lang w:val="en-US"/>
              </w:rPr>
            </w:pPr>
            <w:r w:rsidRPr="00F356F9">
              <w:rPr>
                <w:i/>
                <w:iCs/>
                <w:lang w:val="en-US"/>
              </w:rPr>
              <w:t>“Or brochures that the representatives give you. There are quite a few of those now. Yes. But, let me say, in the first place through the internet.” (DD_MFA04)</w:t>
            </w:r>
          </w:p>
          <w:p w14:paraId="5266ECD9" w14:textId="77777777" w:rsidR="00B91C02" w:rsidRPr="00F356F9" w:rsidRDefault="00B91C02" w:rsidP="00E7608D">
            <w:pPr>
              <w:rPr>
                <w:i/>
                <w:iCs/>
                <w:lang w:val="en-US"/>
              </w:rPr>
            </w:pPr>
          </w:p>
          <w:p w14:paraId="51991DF8" w14:textId="77777777" w:rsidR="00B91C02" w:rsidRPr="00F356F9" w:rsidRDefault="00B91C02" w:rsidP="00E7608D">
            <w:pPr>
              <w:rPr>
                <w:i/>
                <w:iCs/>
                <w:lang w:val="en-US"/>
              </w:rPr>
            </w:pPr>
            <w:r w:rsidRPr="00F356F9">
              <w:rPr>
                <w:i/>
                <w:iCs/>
                <w:lang w:val="en-US"/>
              </w:rPr>
              <w:t>“In our practice, […] we now prescribe it for mental disorders, in patients who have nutritional problems or weight problems. We also prescribe it for patients who may be going through the menopause and have sleep problems. […]. (DD_MFA02)</w:t>
            </w:r>
          </w:p>
          <w:p w14:paraId="7A1F8476" w14:textId="77777777" w:rsidR="00B91C02" w:rsidRPr="00F356F9" w:rsidRDefault="00B91C02" w:rsidP="00E7608D">
            <w:pPr>
              <w:rPr>
                <w:i/>
                <w:iCs/>
                <w:lang w:val="en-US"/>
              </w:rPr>
            </w:pPr>
          </w:p>
          <w:p w14:paraId="2629AD1D" w14:textId="77777777" w:rsidR="00B91C02" w:rsidRPr="00F356F9" w:rsidRDefault="00B91C02" w:rsidP="00E7608D">
            <w:pPr>
              <w:rPr>
                <w:i/>
                <w:iCs/>
                <w:lang w:val="en-US"/>
              </w:rPr>
            </w:pPr>
            <w:r w:rsidRPr="00F356F9">
              <w:rPr>
                <w:i/>
                <w:iCs/>
                <w:lang w:val="en-US"/>
              </w:rPr>
              <w:t>“The app is still relatively unknown. So many patients and staff don't even know about it. Basically, it should be publicized more, there should be more advertising that something like this even exists.” (DD_MFA02)</w:t>
            </w:r>
          </w:p>
          <w:p w14:paraId="27E2E9F5" w14:textId="77777777" w:rsidR="00B91C02" w:rsidRPr="00F356F9" w:rsidRDefault="00B91C02" w:rsidP="00E7608D">
            <w:pPr>
              <w:rPr>
                <w:i/>
                <w:iCs/>
                <w:lang w:val="en-US"/>
              </w:rPr>
            </w:pPr>
          </w:p>
          <w:p w14:paraId="47362D3A" w14:textId="77777777" w:rsidR="00B91C02" w:rsidRPr="00F356F9" w:rsidRDefault="00B91C02" w:rsidP="00E7608D">
            <w:pPr>
              <w:rPr>
                <w:i/>
                <w:iCs/>
                <w:lang w:val="en-US"/>
              </w:rPr>
            </w:pPr>
            <w:r w:rsidRPr="00F356F9">
              <w:rPr>
                <w:i/>
                <w:iCs/>
                <w:lang w:val="en-US"/>
              </w:rPr>
              <w:t>“So actually, the most important thing is always to filter out the patients who are suitable for something like this. Because the inhibition threshold for talking about these problems, which one might have in everyday life or in a partnership or in an illness, is still a very high one. And that, I think, is the main problem, that patients open up to the doctor and perhaps first ask whether there is an option.” (DD_MFA03)</w:t>
            </w:r>
          </w:p>
          <w:p w14:paraId="0471E004" w14:textId="77777777" w:rsidR="00B91C02" w:rsidRPr="00F356F9" w:rsidRDefault="00B91C02" w:rsidP="00E7608D">
            <w:pPr>
              <w:rPr>
                <w:i/>
                <w:iCs/>
                <w:lang w:val="en-US"/>
              </w:rPr>
            </w:pPr>
          </w:p>
        </w:tc>
      </w:tr>
      <w:tr w:rsidR="00B91C02" w:rsidRPr="00F356F9" w14:paraId="626013DC" w14:textId="77777777" w:rsidTr="00E7608D">
        <w:trPr>
          <w:trHeight w:val="300"/>
        </w:trPr>
        <w:tc>
          <w:tcPr>
            <w:tcW w:w="942" w:type="pct"/>
            <w:noWrap/>
            <w:hideMark/>
          </w:tcPr>
          <w:p w14:paraId="1A0D0181" w14:textId="77777777" w:rsidR="00B91C02" w:rsidRPr="00F356F9" w:rsidRDefault="00B91C02" w:rsidP="00E7608D">
            <w:pPr>
              <w:rPr>
                <w:b/>
                <w:lang w:val="en-US"/>
              </w:rPr>
            </w:pPr>
            <w:r w:rsidRPr="00F356F9">
              <w:rPr>
                <w:b/>
                <w:lang w:val="en-US"/>
              </w:rPr>
              <w:t xml:space="preserve">Tasks related to </w:t>
            </w:r>
            <w:r>
              <w:rPr>
                <w:b/>
                <w:lang w:val="en-US"/>
              </w:rPr>
              <w:t>DHA</w:t>
            </w:r>
          </w:p>
        </w:tc>
        <w:tc>
          <w:tcPr>
            <w:tcW w:w="993" w:type="pct"/>
            <w:noWrap/>
            <w:hideMark/>
          </w:tcPr>
          <w:p w14:paraId="7FFF6C9A" w14:textId="77777777" w:rsidR="00B91C02" w:rsidRPr="00F356F9" w:rsidRDefault="00B91C02" w:rsidP="00B91C02">
            <w:pPr>
              <w:pStyle w:val="Listenabsatz"/>
              <w:numPr>
                <w:ilvl w:val="0"/>
                <w:numId w:val="1"/>
              </w:numPr>
              <w:rPr>
                <w:b/>
                <w:lang w:val="en-US"/>
              </w:rPr>
            </w:pPr>
            <w:r w:rsidRPr="00F356F9">
              <w:rPr>
                <w:b/>
                <w:lang w:val="en-US"/>
              </w:rPr>
              <w:t>No concrete tasks for MA</w:t>
            </w:r>
          </w:p>
          <w:p w14:paraId="04F65FBD" w14:textId="77777777" w:rsidR="00B91C02" w:rsidRPr="00F356F9" w:rsidRDefault="00B91C02" w:rsidP="00E7608D">
            <w:pPr>
              <w:rPr>
                <w:b/>
                <w:lang w:val="en-US"/>
              </w:rPr>
            </w:pPr>
          </w:p>
          <w:p w14:paraId="7AC378A6" w14:textId="77777777" w:rsidR="00B91C02" w:rsidRDefault="00B91C02" w:rsidP="00E7608D">
            <w:pPr>
              <w:rPr>
                <w:b/>
                <w:lang w:val="en-US"/>
              </w:rPr>
            </w:pPr>
          </w:p>
          <w:p w14:paraId="52A929EE" w14:textId="77777777" w:rsidR="00F70ACD" w:rsidRPr="00F356F9" w:rsidRDefault="00F70ACD" w:rsidP="00E7608D">
            <w:pPr>
              <w:rPr>
                <w:b/>
                <w:lang w:val="en-US"/>
              </w:rPr>
            </w:pPr>
          </w:p>
          <w:p w14:paraId="37F871D7" w14:textId="77777777" w:rsidR="00B91C02" w:rsidRPr="00F356F9" w:rsidRDefault="00B91C02" w:rsidP="00B91C02">
            <w:pPr>
              <w:pStyle w:val="Listenabsatz"/>
              <w:numPr>
                <w:ilvl w:val="0"/>
                <w:numId w:val="1"/>
              </w:numPr>
              <w:rPr>
                <w:b/>
                <w:lang w:val="en-US"/>
              </w:rPr>
            </w:pPr>
            <w:r w:rsidRPr="00F356F9">
              <w:rPr>
                <w:b/>
                <w:lang w:val="en-US"/>
              </w:rPr>
              <w:t>Document preparation</w:t>
            </w:r>
          </w:p>
          <w:p w14:paraId="5134108F" w14:textId="77777777" w:rsidR="00B91C02" w:rsidRPr="00F356F9" w:rsidRDefault="00B91C02" w:rsidP="00E7608D">
            <w:pPr>
              <w:rPr>
                <w:b/>
                <w:lang w:val="en-US"/>
              </w:rPr>
            </w:pPr>
          </w:p>
          <w:p w14:paraId="556C146A" w14:textId="77777777" w:rsidR="00B91C02" w:rsidRPr="00F356F9" w:rsidRDefault="00B91C02" w:rsidP="00E7608D">
            <w:pPr>
              <w:rPr>
                <w:b/>
                <w:lang w:val="en-US"/>
              </w:rPr>
            </w:pPr>
          </w:p>
          <w:p w14:paraId="2E5817E0" w14:textId="77777777" w:rsidR="00B91C02" w:rsidRPr="00F356F9" w:rsidRDefault="00B91C02" w:rsidP="00E7608D">
            <w:pPr>
              <w:rPr>
                <w:b/>
                <w:lang w:val="en-US"/>
              </w:rPr>
            </w:pPr>
          </w:p>
          <w:p w14:paraId="0498BF66" w14:textId="77777777" w:rsidR="00B91C02" w:rsidRDefault="00B91C02" w:rsidP="00E7608D">
            <w:pPr>
              <w:rPr>
                <w:b/>
                <w:lang w:val="en-US"/>
              </w:rPr>
            </w:pPr>
          </w:p>
          <w:p w14:paraId="12046E06" w14:textId="77777777" w:rsidR="00F70ACD" w:rsidRDefault="00F70ACD" w:rsidP="00E7608D">
            <w:pPr>
              <w:rPr>
                <w:b/>
                <w:lang w:val="en-US"/>
              </w:rPr>
            </w:pPr>
          </w:p>
          <w:p w14:paraId="43E62E74" w14:textId="77777777" w:rsidR="00C86EED" w:rsidRPr="00F356F9" w:rsidRDefault="00C86EED" w:rsidP="00E7608D">
            <w:pPr>
              <w:rPr>
                <w:b/>
                <w:lang w:val="en-US"/>
              </w:rPr>
            </w:pPr>
          </w:p>
          <w:p w14:paraId="72F3696B" w14:textId="77777777" w:rsidR="00B91C02" w:rsidRPr="00F356F9" w:rsidRDefault="00B91C02" w:rsidP="00E7608D">
            <w:pPr>
              <w:rPr>
                <w:b/>
                <w:lang w:val="en-US"/>
              </w:rPr>
            </w:pPr>
          </w:p>
          <w:p w14:paraId="7F202501" w14:textId="77777777" w:rsidR="00B91C02" w:rsidRPr="00F356F9" w:rsidRDefault="00B91C02" w:rsidP="00B91C02">
            <w:pPr>
              <w:pStyle w:val="Listenabsatz"/>
              <w:numPr>
                <w:ilvl w:val="0"/>
                <w:numId w:val="1"/>
              </w:numPr>
              <w:rPr>
                <w:b/>
                <w:lang w:val="en-US"/>
              </w:rPr>
            </w:pPr>
            <w:r w:rsidRPr="00F356F9">
              <w:rPr>
                <w:b/>
                <w:lang w:val="en-US"/>
              </w:rPr>
              <w:lastRenderedPageBreak/>
              <w:t>Prescription process</w:t>
            </w:r>
          </w:p>
          <w:p w14:paraId="0F389060" w14:textId="77777777" w:rsidR="00B91C02" w:rsidRPr="00F356F9" w:rsidRDefault="00B91C02" w:rsidP="00E7608D">
            <w:pPr>
              <w:rPr>
                <w:b/>
                <w:lang w:val="en-US"/>
              </w:rPr>
            </w:pPr>
          </w:p>
          <w:p w14:paraId="080773D7" w14:textId="77777777" w:rsidR="00B91C02" w:rsidRPr="00F356F9" w:rsidRDefault="00B91C02" w:rsidP="00E7608D">
            <w:pPr>
              <w:rPr>
                <w:b/>
                <w:lang w:val="en-US"/>
              </w:rPr>
            </w:pPr>
          </w:p>
          <w:p w14:paraId="20F3C517" w14:textId="77777777" w:rsidR="00B91C02" w:rsidRPr="00F356F9" w:rsidRDefault="00B91C02" w:rsidP="00B91C02">
            <w:pPr>
              <w:pStyle w:val="Listenabsatz"/>
              <w:numPr>
                <w:ilvl w:val="0"/>
                <w:numId w:val="1"/>
              </w:numPr>
              <w:rPr>
                <w:b/>
                <w:lang w:val="en-US"/>
              </w:rPr>
            </w:pPr>
            <w:r w:rsidRPr="00F356F9">
              <w:rPr>
                <w:b/>
                <w:lang w:val="en-US"/>
              </w:rPr>
              <w:t xml:space="preserve">Reimbursement process </w:t>
            </w:r>
          </w:p>
          <w:p w14:paraId="42DCCFDB" w14:textId="77777777" w:rsidR="00B91C02" w:rsidRPr="00F356F9" w:rsidRDefault="00B91C02" w:rsidP="00E7608D">
            <w:pPr>
              <w:rPr>
                <w:b/>
                <w:lang w:val="en-US"/>
              </w:rPr>
            </w:pPr>
          </w:p>
          <w:p w14:paraId="2C1EEFDC" w14:textId="77777777" w:rsidR="00B91C02" w:rsidRDefault="00B91C02" w:rsidP="00E7608D">
            <w:pPr>
              <w:rPr>
                <w:b/>
                <w:lang w:val="en-US"/>
              </w:rPr>
            </w:pPr>
          </w:p>
          <w:p w14:paraId="028368AA" w14:textId="77777777" w:rsidR="00C86EED" w:rsidRPr="00F356F9" w:rsidRDefault="00C86EED" w:rsidP="00E7608D">
            <w:pPr>
              <w:rPr>
                <w:b/>
                <w:lang w:val="en-US"/>
              </w:rPr>
            </w:pPr>
          </w:p>
          <w:p w14:paraId="39E48298" w14:textId="77777777" w:rsidR="00B91C02" w:rsidRPr="00F356F9" w:rsidRDefault="00B91C02" w:rsidP="00B91C02">
            <w:pPr>
              <w:pStyle w:val="Listenabsatz"/>
              <w:numPr>
                <w:ilvl w:val="0"/>
                <w:numId w:val="1"/>
              </w:numPr>
              <w:rPr>
                <w:b/>
                <w:lang w:val="en-US"/>
              </w:rPr>
            </w:pPr>
            <w:r w:rsidRPr="00F356F9">
              <w:rPr>
                <w:b/>
                <w:lang w:val="en-US"/>
              </w:rPr>
              <w:t>Interim report</w:t>
            </w:r>
          </w:p>
          <w:p w14:paraId="0E72D97D" w14:textId="77777777" w:rsidR="00B91C02" w:rsidRPr="00F356F9" w:rsidRDefault="00B91C02" w:rsidP="00E7608D">
            <w:pPr>
              <w:rPr>
                <w:b/>
                <w:lang w:val="en-US"/>
              </w:rPr>
            </w:pPr>
          </w:p>
        </w:tc>
        <w:tc>
          <w:tcPr>
            <w:tcW w:w="3065" w:type="pct"/>
          </w:tcPr>
          <w:p w14:paraId="670E42D6" w14:textId="77777777" w:rsidR="00B91C02" w:rsidRPr="00F356F9" w:rsidRDefault="00B91C02" w:rsidP="00E7608D">
            <w:pPr>
              <w:rPr>
                <w:i/>
                <w:iCs/>
                <w:lang w:val="en-US"/>
              </w:rPr>
            </w:pPr>
            <w:r w:rsidRPr="00F356F9">
              <w:rPr>
                <w:i/>
                <w:iCs/>
                <w:lang w:val="en-US"/>
              </w:rPr>
              <w:lastRenderedPageBreak/>
              <w:t>“So, in my day-to-day work, it doesn't really affect me that much. It's really only done by the doctor. Because he has, so to speak, summoned the patients and is conducting the psychosomatic discussions with them.” (DD_MFA01)</w:t>
            </w:r>
          </w:p>
          <w:p w14:paraId="2926EEF3" w14:textId="77777777" w:rsidR="00B91C02" w:rsidRPr="00F356F9" w:rsidRDefault="00B91C02" w:rsidP="00E7608D">
            <w:pPr>
              <w:rPr>
                <w:i/>
                <w:iCs/>
                <w:lang w:val="en-US"/>
              </w:rPr>
            </w:pPr>
          </w:p>
          <w:p w14:paraId="55A9A6A2" w14:textId="77777777" w:rsidR="00B91C02" w:rsidRPr="00F356F9" w:rsidRDefault="00B91C02" w:rsidP="00E7608D">
            <w:pPr>
              <w:rPr>
                <w:i/>
                <w:iCs/>
                <w:lang w:val="en-US"/>
              </w:rPr>
            </w:pPr>
            <w:r w:rsidRPr="00F356F9">
              <w:rPr>
                <w:i/>
                <w:iCs/>
                <w:lang w:val="en-US"/>
              </w:rPr>
              <w:t>“We prescribe them based on instructions, of course. The prescriptions are issued at our front desk, but that's probably more of an organizational matter, depending on how you handle it. For example, keeping flyers ready and preparing them if necessary. Patients sometimes open up to us about these issues. In such cases, we can already give the doctors a heads-up, so to speak.” (DD_MFA01)</w:t>
            </w:r>
          </w:p>
          <w:p w14:paraId="686A8431" w14:textId="77777777" w:rsidR="00B91C02" w:rsidRPr="00F356F9" w:rsidRDefault="00B91C02" w:rsidP="00E7608D">
            <w:pPr>
              <w:rPr>
                <w:i/>
                <w:iCs/>
                <w:lang w:val="en-US"/>
              </w:rPr>
            </w:pPr>
          </w:p>
          <w:p w14:paraId="595E48DB" w14:textId="77777777" w:rsidR="00B91C02" w:rsidRPr="00F356F9" w:rsidRDefault="00B91C02" w:rsidP="00E7608D">
            <w:pPr>
              <w:rPr>
                <w:i/>
                <w:iCs/>
                <w:lang w:val="en-US"/>
              </w:rPr>
            </w:pPr>
            <w:r w:rsidRPr="00F356F9">
              <w:rPr>
                <w:i/>
                <w:iCs/>
                <w:lang w:val="en-US"/>
              </w:rPr>
              <w:lastRenderedPageBreak/>
              <w:t>“That is not really our job so far. And it has not been brought to our attention that support is being provided in this regard. No. No.” (DD_MFA01)</w:t>
            </w:r>
          </w:p>
          <w:p w14:paraId="111DD978" w14:textId="77777777" w:rsidR="00B91C02" w:rsidRPr="00F356F9" w:rsidRDefault="00B91C02" w:rsidP="00E7608D">
            <w:pPr>
              <w:rPr>
                <w:i/>
                <w:iCs/>
                <w:lang w:val="en-US"/>
              </w:rPr>
            </w:pPr>
          </w:p>
          <w:p w14:paraId="412C9740" w14:textId="77777777" w:rsidR="00B91C02" w:rsidRPr="00F356F9" w:rsidRDefault="00B91C02" w:rsidP="00E7608D">
            <w:pPr>
              <w:rPr>
                <w:i/>
                <w:iCs/>
                <w:lang w:val="en-US"/>
              </w:rPr>
            </w:pPr>
            <w:r w:rsidRPr="00F356F9">
              <w:rPr>
                <w:i/>
                <w:iCs/>
                <w:lang w:val="en-US"/>
              </w:rPr>
              <w:t>"At the moment, we remind the general practitioners to use the billing code that exists for this. Because it hasn’t really become routine yet. It’s all still relatively new." (DD_MFA01)</w:t>
            </w:r>
          </w:p>
          <w:p w14:paraId="66B3571A" w14:textId="77777777" w:rsidR="00B91C02" w:rsidRPr="00F356F9" w:rsidRDefault="00B91C02" w:rsidP="00E7608D">
            <w:pPr>
              <w:rPr>
                <w:i/>
                <w:iCs/>
                <w:lang w:val="en-US"/>
              </w:rPr>
            </w:pPr>
          </w:p>
          <w:p w14:paraId="09216D05" w14:textId="77777777" w:rsidR="00B91C02" w:rsidRPr="00F356F9" w:rsidRDefault="00B91C02" w:rsidP="00E7608D">
            <w:pPr>
              <w:rPr>
                <w:i/>
                <w:iCs/>
                <w:lang w:val="en-US"/>
              </w:rPr>
            </w:pPr>
            <w:r w:rsidRPr="00F356F9">
              <w:rPr>
                <w:i/>
                <w:iCs/>
                <w:lang w:val="en-US"/>
              </w:rPr>
              <w:t>“We have not received any [interim reports] yet.” (DD_MFA01)</w:t>
            </w:r>
          </w:p>
        </w:tc>
      </w:tr>
      <w:tr w:rsidR="00B91C02" w:rsidRPr="00F356F9" w14:paraId="39C56FCC" w14:textId="77777777" w:rsidTr="00E7608D">
        <w:trPr>
          <w:trHeight w:val="300"/>
        </w:trPr>
        <w:tc>
          <w:tcPr>
            <w:tcW w:w="942" w:type="pct"/>
            <w:noWrap/>
          </w:tcPr>
          <w:p w14:paraId="1AE6BDDC" w14:textId="77777777" w:rsidR="00B91C02" w:rsidRPr="00F356F9" w:rsidRDefault="00B91C02" w:rsidP="00E7608D">
            <w:pPr>
              <w:rPr>
                <w:b/>
                <w:lang w:val="en-US"/>
              </w:rPr>
            </w:pPr>
            <w:r w:rsidRPr="00F356F9">
              <w:rPr>
                <w:b/>
                <w:lang w:val="en-US"/>
              </w:rPr>
              <w:lastRenderedPageBreak/>
              <w:t xml:space="preserve">Questions of patients to </w:t>
            </w:r>
            <w:r>
              <w:rPr>
                <w:b/>
                <w:lang w:val="en-US"/>
              </w:rPr>
              <w:t>DHA</w:t>
            </w:r>
          </w:p>
        </w:tc>
        <w:tc>
          <w:tcPr>
            <w:tcW w:w="993" w:type="pct"/>
            <w:noWrap/>
          </w:tcPr>
          <w:p w14:paraId="3E94B58B" w14:textId="6F0CE635" w:rsidR="00B91C02" w:rsidRPr="00F70ACD" w:rsidRDefault="00B91C02" w:rsidP="00E7608D">
            <w:pPr>
              <w:pStyle w:val="Listenabsatz"/>
              <w:numPr>
                <w:ilvl w:val="0"/>
                <w:numId w:val="1"/>
              </w:numPr>
              <w:rPr>
                <w:b/>
                <w:lang w:val="en-US"/>
              </w:rPr>
            </w:pPr>
            <w:r w:rsidRPr="00F356F9">
              <w:rPr>
                <w:b/>
                <w:lang w:val="en-US"/>
              </w:rPr>
              <w:t>No concrete questions</w:t>
            </w:r>
          </w:p>
          <w:p w14:paraId="6A057D32" w14:textId="77777777" w:rsidR="00B91C02" w:rsidRPr="00F356F9" w:rsidRDefault="00B91C02" w:rsidP="00E7608D">
            <w:pPr>
              <w:rPr>
                <w:b/>
                <w:lang w:val="en-US"/>
              </w:rPr>
            </w:pPr>
          </w:p>
          <w:p w14:paraId="6FA0CFFC" w14:textId="77777777" w:rsidR="00B91C02" w:rsidRPr="00F356F9" w:rsidRDefault="00B91C02" w:rsidP="00B91C02">
            <w:pPr>
              <w:pStyle w:val="Listenabsatz"/>
              <w:numPr>
                <w:ilvl w:val="0"/>
                <w:numId w:val="1"/>
              </w:numPr>
              <w:rPr>
                <w:b/>
                <w:lang w:val="en-US"/>
              </w:rPr>
            </w:pPr>
            <w:r w:rsidRPr="00F356F9">
              <w:rPr>
                <w:b/>
                <w:lang w:val="en-US"/>
              </w:rPr>
              <w:t xml:space="preserve">General questions about </w:t>
            </w:r>
            <w:r>
              <w:rPr>
                <w:b/>
                <w:lang w:val="en-US"/>
              </w:rPr>
              <w:t>DHA</w:t>
            </w:r>
          </w:p>
          <w:p w14:paraId="0757FB2C" w14:textId="77777777" w:rsidR="00B91C02" w:rsidRPr="00F356F9" w:rsidRDefault="00B91C02" w:rsidP="00E7608D">
            <w:pPr>
              <w:rPr>
                <w:b/>
                <w:lang w:val="en-US"/>
              </w:rPr>
            </w:pPr>
          </w:p>
          <w:p w14:paraId="554B8DF1" w14:textId="77777777" w:rsidR="00B91C02" w:rsidRDefault="00B91C02" w:rsidP="00E7608D">
            <w:pPr>
              <w:rPr>
                <w:b/>
                <w:lang w:val="en-US"/>
              </w:rPr>
            </w:pPr>
          </w:p>
          <w:p w14:paraId="356EE94D" w14:textId="77777777" w:rsidR="00C86EED" w:rsidRPr="00F356F9" w:rsidRDefault="00C86EED" w:rsidP="00E7608D">
            <w:pPr>
              <w:rPr>
                <w:b/>
                <w:lang w:val="en-US"/>
              </w:rPr>
            </w:pPr>
          </w:p>
          <w:p w14:paraId="4E9130EA" w14:textId="77777777" w:rsidR="00B91C02" w:rsidRPr="00F356F9" w:rsidRDefault="00B91C02" w:rsidP="00E7608D">
            <w:pPr>
              <w:rPr>
                <w:b/>
                <w:lang w:val="en-US"/>
              </w:rPr>
            </w:pPr>
          </w:p>
          <w:p w14:paraId="330E5D19" w14:textId="77777777" w:rsidR="00B91C02" w:rsidRPr="00F356F9" w:rsidRDefault="00B91C02" w:rsidP="00B91C02">
            <w:pPr>
              <w:pStyle w:val="Listenabsatz"/>
              <w:numPr>
                <w:ilvl w:val="0"/>
                <w:numId w:val="1"/>
              </w:numPr>
              <w:rPr>
                <w:b/>
                <w:lang w:val="en-US"/>
              </w:rPr>
            </w:pPr>
            <w:r w:rsidRPr="00F356F9">
              <w:rPr>
                <w:b/>
                <w:lang w:val="en-US"/>
              </w:rPr>
              <w:t>Questions after medical consultation</w:t>
            </w:r>
          </w:p>
        </w:tc>
        <w:tc>
          <w:tcPr>
            <w:tcW w:w="3065" w:type="pct"/>
          </w:tcPr>
          <w:p w14:paraId="491644A0" w14:textId="77777777" w:rsidR="00B91C02" w:rsidRPr="00F356F9" w:rsidRDefault="00B91C02" w:rsidP="00E7608D">
            <w:pPr>
              <w:rPr>
                <w:i/>
                <w:iCs/>
                <w:lang w:val="en-US"/>
              </w:rPr>
            </w:pPr>
            <w:r w:rsidRPr="00F356F9">
              <w:rPr>
                <w:i/>
                <w:iCs/>
                <w:lang w:val="en-US"/>
              </w:rPr>
              <w:t>“Well, they have never said anything to me about it. I don't even know if patients are aware of it.” (DD_MFA04)</w:t>
            </w:r>
          </w:p>
          <w:p w14:paraId="76537EF8" w14:textId="77777777" w:rsidR="00B91C02" w:rsidRPr="00F356F9" w:rsidRDefault="00B91C02" w:rsidP="00E7608D">
            <w:pPr>
              <w:rPr>
                <w:i/>
                <w:iCs/>
                <w:lang w:val="en-US"/>
              </w:rPr>
            </w:pPr>
          </w:p>
          <w:p w14:paraId="7C3AEFEB" w14:textId="77777777" w:rsidR="00B91C02" w:rsidRPr="00F356F9" w:rsidRDefault="00B91C02" w:rsidP="00E7608D">
            <w:pPr>
              <w:rPr>
                <w:i/>
                <w:iCs/>
                <w:lang w:val="en-US"/>
              </w:rPr>
            </w:pPr>
            <w:r w:rsidRPr="00F356F9">
              <w:rPr>
                <w:i/>
                <w:iCs/>
                <w:lang w:val="en-US"/>
              </w:rPr>
              <w:t xml:space="preserve">“Hm. Patients ask if/what that is at all. They've read somewhere that it's a possibility. How it actually works. Whether you need a prescription or a recommendation. What actually happens on such an app, how it works. Or rather, what kind of </w:t>
            </w:r>
            <w:r>
              <w:rPr>
                <w:i/>
                <w:iCs/>
                <w:lang w:val="en-US"/>
              </w:rPr>
              <w:t>DHA</w:t>
            </w:r>
            <w:r w:rsidRPr="00F356F9">
              <w:rPr>
                <w:i/>
                <w:iCs/>
                <w:lang w:val="en-US"/>
              </w:rPr>
              <w:t xml:space="preserve"> options are available. These are actually the questions we get from patients.” (DD_MFA02)</w:t>
            </w:r>
          </w:p>
          <w:p w14:paraId="7C130613" w14:textId="77777777" w:rsidR="00B91C02" w:rsidRPr="00F356F9" w:rsidRDefault="00B91C02" w:rsidP="00E7608D">
            <w:pPr>
              <w:rPr>
                <w:i/>
                <w:iCs/>
                <w:lang w:val="en-US"/>
              </w:rPr>
            </w:pPr>
          </w:p>
          <w:p w14:paraId="00DD02EA" w14:textId="77777777" w:rsidR="00B91C02" w:rsidRPr="00F356F9" w:rsidRDefault="00B91C02" w:rsidP="00E7608D">
            <w:pPr>
              <w:rPr>
                <w:i/>
                <w:iCs/>
                <w:lang w:val="en-US"/>
              </w:rPr>
            </w:pPr>
            <w:r w:rsidRPr="00F356F9">
              <w:rPr>
                <w:i/>
                <w:iCs/>
                <w:lang w:val="en-US"/>
              </w:rPr>
              <w:t>“Rather not […] because patients usually try it or are prescribed it for the first time in the practice. And our doctor, I think, explains it very well. I think the questions tend to come when people who are either already using the app come back to the doctor's office. But otherwise, they get this prescription with relatively little expectation and just go with it or see what happens.” (DD_MFA02)</w:t>
            </w:r>
          </w:p>
        </w:tc>
      </w:tr>
      <w:tr w:rsidR="00B91C02" w:rsidRPr="00F356F9" w14:paraId="7B9D6B8B" w14:textId="77777777" w:rsidTr="00E7608D">
        <w:trPr>
          <w:trHeight w:val="300"/>
        </w:trPr>
        <w:tc>
          <w:tcPr>
            <w:tcW w:w="942" w:type="pct"/>
            <w:noWrap/>
          </w:tcPr>
          <w:p w14:paraId="665EC611" w14:textId="77777777" w:rsidR="00B91C02" w:rsidRPr="00F356F9" w:rsidRDefault="00B91C02" w:rsidP="00E7608D">
            <w:pPr>
              <w:rPr>
                <w:b/>
                <w:lang w:val="en-US"/>
              </w:rPr>
            </w:pPr>
            <w:r w:rsidRPr="00F356F9">
              <w:rPr>
                <w:b/>
                <w:lang w:val="en-US"/>
              </w:rPr>
              <w:t xml:space="preserve">Feedback of patients to </w:t>
            </w:r>
            <w:r>
              <w:rPr>
                <w:b/>
                <w:lang w:val="en-US"/>
              </w:rPr>
              <w:t>DHA</w:t>
            </w:r>
          </w:p>
        </w:tc>
        <w:tc>
          <w:tcPr>
            <w:tcW w:w="993" w:type="pct"/>
            <w:noWrap/>
          </w:tcPr>
          <w:p w14:paraId="5CE16120" w14:textId="77777777" w:rsidR="00B91C02" w:rsidRPr="00F356F9" w:rsidRDefault="00B91C02" w:rsidP="00B91C02">
            <w:pPr>
              <w:pStyle w:val="Listenabsatz"/>
              <w:numPr>
                <w:ilvl w:val="0"/>
                <w:numId w:val="1"/>
              </w:numPr>
              <w:rPr>
                <w:b/>
                <w:lang w:val="en-US"/>
              </w:rPr>
            </w:pPr>
            <w:r w:rsidRPr="00F356F9">
              <w:rPr>
                <w:b/>
                <w:lang w:val="en-US"/>
              </w:rPr>
              <w:t>Negative feedback</w:t>
            </w:r>
          </w:p>
          <w:p w14:paraId="4D57F87E" w14:textId="77777777" w:rsidR="00B91C02" w:rsidRPr="00F356F9" w:rsidRDefault="00B91C02" w:rsidP="00E7608D">
            <w:pPr>
              <w:rPr>
                <w:b/>
                <w:lang w:val="en-US"/>
              </w:rPr>
            </w:pPr>
          </w:p>
          <w:p w14:paraId="42E4DAE1" w14:textId="77777777" w:rsidR="00B91C02" w:rsidRDefault="00B91C02" w:rsidP="00E7608D">
            <w:pPr>
              <w:rPr>
                <w:b/>
                <w:lang w:val="en-US"/>
              </w:rPr>
            </w:pPr>
          </w:p>
          <w:p w14:paraId="73798F4D" w14:textId="77777777" w:rsidR="00F70ACD" w:rsidRPr="00F356F9" w:rsidRDefault="00F70ACD" w:rsidP="00E7608D">
            <w:pPr>
              <w:rPr>
                <w:b/>
                <w:lang w:val="en-US"/>
              </w:rPr>
            </w:pPr>
          </w:p>
          <w:p w14:paraId="60ADD329" w14:textId="77777777" w:rsidR="00B91C02" w:rsidRPr="00F356F9" w:rsidRDefault="00B91C02" w:rsidP="00E7608D">
            <w:pPr>
              <w:rPr>
                <w:b/>
                <w:lang w:val="en-US"/>
              </w:rPr>
            </w:pPr>
          </w:p>
          <w:p w14:paraId="078ABB8B" w14:textId="77777777" w:rsidR="00B91C02" w:rsidRPr="00F356F9" w:rsidRDefault="00B91C02" w:rsidP="00B91C02">
            <w:pPr>
              <w:pStyle w:val="Listenabsatz"/>
              <w:numPr>
                <w:ilvl w:val="0"/>
                <w:numId w:val="1"/>
              </w:numPr>
              <w:rPr>
                <w:b/>
                <w:lang w:val="en-US"/>
              </w:rPr>
            </w:pPr>
            <w:r w:rsidRPr="00F356F9">
              <w:rPr>
                <w:b/>
                <w:lang w:val="en-US"/>
              </w:rPr>
              <w:t>No feedback to MA</w:t>
            </w:r>
          </w:p>
          <w:p w14:paraId="70496955" w14:textId="77777777" w:rsidR="00B91C02" w:rsidRPr="00F356F9" w:rsidRDefault="00B91C02" w:rsidP="00E7608D">
            <w:pPr>
              <w:rPr>
                <w:b/>
                <w:lang w:val="en-US"/>
              </w:rPr>
            </w:pPr>
          </w:p>
          <w:p w14:paraId="4B5AD7AA" w14:textId="77777777" w:rsidR="00B91C02" w:rsidRPr="00F356F9" w:rsidRDefault="00B91C02" w:rsidP="00E7608D">
            <w:pPr>
              <w:rPr>
                <w:b/>
                <w:lang w:val="en-US"/>
              </w:rPr>
            </w:pPr>
          </w:p>
          <w:p w14:paraId="77108346" w14:textId="77777777" w:rsidR="00B91C02" w:rsidRPr="00F356F9" w:rsidRDefault="00B91C02" w:rsidP="00E7608D">
            <w:pPr>
              <w:rPr>
                <w:b/>
                <w:lang w:val="en-US"/>
              </w:rPr>
            </w:pPr>
          </w:p>
          <w:p w14:paraId="4F89118F" w14:textId="77777777" w:rsidR="00B91C02" w:rsidRPr="00F356F9" w:rsidRDefault="00B91C02" w:rsidP="00B91C02">
            <w:pPr>
              <w:pStyle w:val="Listenabsatz"/>
              <w:numPr>
                <w:ilvl w:val="0"/>
                <w:numId w:val="1"/>
              </w:numPr>
              <w:rPr>
                <w:b/>
                <w:lang w:val="en-US"/>
              </w:rPr>
            </w:pPr>
            <w:r w:rsidRPr="00F356F9">
              <w:rPr>
                <w:b/>
                <w:lang w:val="en-US"/>
              </w:rPr>
              <w:t>Positive feedback</w:t>
            </w:r>
          </w:p>
        </w:tc>
        <w:tc>
          <w:tcPr>
            <w:tcW w:w="3065" w:type="pct"/>
          </w:tcPr>
          <w:p w14:paraId="587381F9" w14:textId="77777777" w:rsidR="00B91C02" w:rsidRPr="00F356F9" w:rsidRDefault="00B91C02" w:rsidP="00E7608D">
            <w:pPr>
              <w:rPr>
                <w:i/>
                <w:iCs/>
                <w:lang w:val="en-US"/>
              </w:rPr>
            </w:pPr>
            <w:r w:rsidRPr="00F356F9">
              <w:rPr>
                <w:i/>
                <w:iCs/>
                <w:lang w:val="en-US"/>
              </w:rPr>
              <w:t xml:space="preserve">“Once so far, […]. But that was more of </w:t>
            </w:r>
            <w:proofErr w:type="gramStart"/>
            <w:r w:rsidRPr="00F356F9">
              <w:rPr>
                <w:i/>
                <w:iCs/>
                <w:lang w:val="en-US"/>
              </w:rPr>
              <w:t>a negative [feedback]</w:t>
            </w:r>
            <w:proofErr w:type="gramEnd"/>
            <w:r w:rsidRPr="00F356F9">
              <w:rPr>
                <w:i/>
                <w:iCs/>
                <w:lang w:val="en-US"/>
              </w:rPr>
              <w:t xml:space="preserve">. That was someone who couldn't cope with it. The others are still in the middle of using the </w:t>
            </w:r>
            <w:r>
              <w:rPr>
                <w:i/>
                <w:iCs/>
                <w:lang w:val="en-US"/>
              </w:rPr>
              <w:t>DHA</w:t>
            </w:r>
            <w:r w:rsidRPr="00F356F9">
              <w:rPr>
                <w:i/>
                <w:iCs/>
                <w:lang w:val="en-US"/>
              </w:rPr>
              <w:t>. And there we are still waiting for feedback, so to speak. (DD_MFA01)</w:t>
            </w:r>
          </w:p>
          <w:p w14:paraId="624E244B" w14:textId="77777777" w:rsidR="00B91C02" w:rsidRPr="00F356F9" w:rsidRDefault="00B91C02" w:rsidP="00E7608D">
            <w:pPr>
              <w:rPr>
                <w:i/>
                <w:iCs/>
                <w:lang w:val="en-US"/>
              </w:rPr>
            </w:pPr>
          </w:p>
          <w:p w14:paraId="6AD32E3B" w14:textId="77777777" w:rsidR="00B91C02" w:rsidRPr="00F356F9" w:rsidRDefault="00B91C02" w:rsidP="00E7608D">
            <w:pPr>
              <w:rPr>
                <w:i/>
                <w:iCs/>
                <w:lang w:val="en-US"/>
              </w:rPr>
            </w:pPr>
            <w:r w:rsidRPr="00F356F9">
              <w:rPr>
                <w:i/>
                <w:iCs/>
                <w:lang w:val="en-US"/>
              </w:rPr>
              <w:t>“Exactly. The feedback is then only given to the doctor in the same context. Because, you have to say, these are also psychological problems that are not discussed at the front desk.” (DD_MFA03)</w:t>
            </w:r>
          </w:p>
          <w:p w14:paraId="42A1773C" w14:textId="77777777" w:rsidR="00B91C02" w:rsidRPr="00F356F9" w:rsidRDefault="00B91C02" w:rsidP="00E7608D">
            <w:pPr>
              <w:rPr>
                <w:i/>
                <w:iCs/>
                <w:lang w:val="en-US"/>
              </w:rPr>
            </w:pPr>
          </w:p>
          <w:p w14:paraId="4767FE8E" w14:textId="77777777" w:rsidR="00B91C02" w:rsidRPr="00F356F9" w:rsidRDefault="00B91C02" w:rsidP="00E7608D">
            <w:pPr>
              <w:rPr>
                <w:i/>
                <w:iCs/>
                <w:lang w:val="en-US"/>
              </w:rPr>
            </w:pPr>
            <w:r w:rsidRPr="00F356F9">
              <w:rPr>
                <w:i/>
                <w:iCs/>
                <w:lang w:val="en-US"/>
              </w:rPr>
              <w:t>“Yes. I have friends who have one, for example, and also a patient who uses it. And there was really positive feedback, […] especially with regard to a diet; it was for nutrition, and also for sleep problems during menopause. And there was really very, very good feedback. Where I myself was amazed, […] one would really have to involve it more in practice. Or rather, give patients the opportunity, the information, that something like this is possible at all.” (DD_MFA02)</w:t>
            </w:r>
          </w:p>
        </w:tc>
      </w:tr>
    </w:tbl>
    <w:p w14:paraId="6133AB28" w14:textId="3D3223F5" w:rsidR="00B91C02" w:rsidRPr="00B91C02" w:rsidRDefault="00B91C02" w:rsidP="00B91C02">
      <w:pPr>
        <w:spacing w:line="360" w:lineRule="auto"/>
        <w:rPr>
          <w:lang w:val="en-US"/>
        </w:rPr>
      </w:pPr>
      <w:r>
        <w:rPr>
          <w:lang w:val="en-US"/>
        </w:rPr>
        <w:t>*</w:t>
      </w:r>
      <w:r w:rsidRPr="00F356F9">
        <w:rPr>
          <w:lang w:val="en-US"/>
        </w:rPr>
        <w:t>Pseudonymization codes</w:t>
      </w:r>
      <w:r w:rsidR="00652B0B">
        <w:rPr>
          <w:lang w:val="en-US"/>
        </w:rPr>
        <w:t>.</w:t>
      </w:r>
    </w:p>
    <w:p w14:paraId="1639FA85" w14:textId="77777777" w:rsidR="00662F8B" w:rsidRPr="00B91C02" w:rsidRDefault="00662F8B">
      <w:pPr>
        <w:rPr>
          <w:lang w:val="en-US"/>
        </w:rPr>
      </w:pPr>
    </w:p>
    <w:sectPr w:rsidR="00662F8B" w:rsidRPr="00B91C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AD5CD4"/>
    <w:multiLevelType w:val="hybridMultilevel"/>
    <w:tmpl w:val="B86802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7195917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C02"/>
    <w:rsid w:val="004C0589"/>
    <w:rsid w:val="00652B0B"/>
    <w:rsid w:val="00662F8B"/>
    <w:rsid w:val="0098529E"/>
    <w:rsid w:val="00B91C02"/>
    <w:rsid w:val="00C86EED"/>
    <w:rsid w:val="00DB1195"/>
    <w:rsid w:val="00F70A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1D1C1"/>
  <w15:chartTrackingRefBased/>
  <w15:docId w15:val="{BAF87292-50A6-4D21-9185-E3F72D522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B91C02"/>
    <w:pPr>
      <w:keepNext/>
      <w:keepLines/>
      <w:spacing w:before="2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91C02"/>
    <w:rPr>
      <w:rFonts w:asciiTheme="majorHAnsi" w:eastAsiaTheme="majorEastAsia" w:hAnsiTheme="majorHAnsi" w:cstheme="majorBidi"/>
      <w:color w:val="2F5496" w:themeColor="accent1" w:themeShade="BF"/>
      <w:sz w:val="26"/>
      <w:szCs w:val="26"/>
    </w:rPr>
  </w:style>
  <w:style w:type="table" w:styleId="Tabellenraster">
    <w:name w:val="Table Grid"/>
    <w:basedOn w:val="NormaleTabelle"/>
    <w:uiPriority w:val="39"/>
    <w:rsid w:val="00B91C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91C02"/>
    <w:pPr>
      <w:ind w:left="720"/>
      <w:contextualSpacing/>
    </w:pPr>
  </w:style>
  <w:style w:type="paragraph" w:styleId="berarbeitung">
    <w:name w:val="Revision"/>
    <w:hidden/>
    <w:uiPriority w:val="99"/>
    <w:semiHidden/>
    <w:rsid w:val="00652B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3</Words>
  <Characters>4308</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Universitaetsklinikum Carl Gustav Carus</Company>
  <LinksUpToDate>false</LinksUpToDate>
  <CharactersWithSpaces>4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ibe, Sandy</dc:creator>
  <cp:keywords/>
  <dc:description/>
  <cp:lastModifiedBy>Scheibe, Sandy</cp:lastModifiedBy>
  <cp:revision>3</cp:revision>
  <dcterms:created xsi:type="dcterms:W3CDTF">2025-12-21T15:08:00Z</dcterms:created>
  <dcterms:modified xsi:type="dcterms:W3CDTF">2025-12-21T15:09:00Z</dcterms:modified>
</cp:coreProperties>
</file>